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5568" w:type="dxa"/>
        <w:tblInd w:w="-856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789"/>
        <w:gridCol w:w="1576"/>
        <w:gridCol w:w="4549"/>
        <w:gridCol w:w="7654"/>
      </w:tblGrid>
      <w:tr w:rsidR="0093411C" w:rsidRPr="00517BA6" w:rsidTr="0012403F">
        <w:tc>
          <w:tcPr>
            <w:tcW w:w="1789" w:type="dxa"/>
            <w:shd w:val="clear" w:color="auto" w:fill="D0CECE" w:themeFill="background2" w:themeFillShade="E6"/>
          </w:tcPr>
          <w:p w:rsidR="00941931" w:rsidRPr="00B04341" w:rsidRDefault="00CF5B7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43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1576" w:type="dxa"/>
            <w:shd w:val="clear" w:color="auto" w:fill="D0CECE" w:themeFill="background2" w:themeFillShade="E6"/>
          </w:tcPr>
          <w:p w:rsidR="00941931" w:rsidRPr="00B04341" w:rsidRDefault="00CF5B7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43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4549" w:type="dxa"/>
            <w:shd w:val="clear" w:color="auto" w:fill="D0CECE" w:themeFill="background2" w:themeFillShade="E6"/>
          </w:tcPr>
          <w:p w:rsidR="00941931" w:rsidRPr="00B04341" w:rsidRDefault="00CF5B7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43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DES</w:t>
            </w:r>
          </w:p>
        </w:tc>
        <w:tc>
          <w:tcPr>
            <w:tcW w:w="7654" w:type="dxa"/>
            <w:shd w:val="clear" w:color="auto" w:fill="D0CECE" w:themeFill="background2" w:themeFillShade="E6"/>
          </w:tcPr>
          <w:p w:rsidR="00941931" w:rsidRPr="00B04341" w:rsidRDefault="00CF5B7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43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AMPLE</w:t>
            </w:r>
          </w:p>
        </w:tc>
      </w:tr>
      <w:tr w:rsidR="005F43BE" w:rsidRPr="00962EE7" w:rsidTr="0093411C">
        <w:trPr>
          <w:trHeight w:val="246"/>
        </w:trPr>
        <w:tc>
          <w:tcPr>
            <w:tcW w:w="1789" w:type="dxa"/>
            <w:vMerge w:val="restart"/>
          </w:tcPr>
          <w:p w:rsidR="005F43BE" w:rsidRPr="00B04341" w:rsidRDefault="00962E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</w:t>
            </w:r>
            <w:r w:rsidR="00DE7D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me for completing PASC </w:t>
            </w:r>
          </w:p>
          <w:p w:rsidR="005F43BE" w:rsidRPr="00B04341" w:rsidRDefault="005F4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 w:rsidP="006B3D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:rsidR="005F43BE" w:rsidRPr="00B04341" w:rsidRDefault="00DE7D0F" w:rsidP="00CF54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int of receiving PASC </w:t>
            </w:r>
          </w:p>
        </w:tc>
        <w:tc>
          <w:tcPr>
            <w:tcW w:w="4549" w:type="dxa"/>
          </w:tcPr>
          <w:p w:rsidR="005F43BE" w:rsidRPr="00962EE7" w:rsidRDefault="00DE7D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ceived PASC after meeting with Healthcare professionals </w:t>
            </w:r>
          </w:p>
          <w:p w:rsidR="00DE7D0F" w:rsidRPr="00962EE7" w:rsidRDefault="00DE7D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lerated surgery time</w:t>
            </w:r>
          </w:p>
          <w:p w:rsidR="009777B7" w:rsidRPr="00962EE7" w:rsidRDefault="009777B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lled out PASC at home</w:t>
            </w:r>
          </w:p>
          <w:p w:rsidR="00050F3E" w:rsidRPr="00962EE7" w:rsidRDefault="00050F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d out PASC closer to surgery</w:t>
            </w:r>
          </w:p>
          <w:p w:rsidR="00050F3E" w:rsidRPr="00962EE7" w:rsidRDefault="00050F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ed time to contact </w:t>
            </w:r>
            <w:proofErr w:type="spellStart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</w:t>
            </w:r>
            <w:proofErr w:type="spellEnd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o prepare </w:t>
            </w:r>
          </w:p>
          <w:p w:rsidR="00050F3E" w:rsidRPr="00962EE7" w:rsidRDefault="00050F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weeks before surgery is to late</w:t>
            </w:r>
          </w:p>
          <w:p w:rsidR="00050F3E" w:rsidRPr="00962EE7" w:rsidRDefault="00050F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C should be sent together with surgery date</w:t>
            </w:r>
          </w:p>
        </w:tc>
        <w:tc>
          <w:tcPr>
            <w:tcW w:w="7654" w:type="dxa"/>
          </w:tcPr>
          <w:p w:rsidR="00DE7D0F" w:rsidRPr="00962EE7" w:rsidRDefault="008677E4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When i </w:t>
            </w:r>
            <w:r w:rsidR="00907B3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ceived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ASC i </w:t>
            </w:r>
            <w:r w:rsidR="00907B3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ready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had been to the first consultation with the </w:t>
            </w:r>
            <w:r w:rsidR="00907B3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ealth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907B3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fessionals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So I already had gotten answers on some parts of the checklist”.</w:t>
            </w:r>
          </w:p>
          <w:p w:rsidR="008677E4" w:rsidRPr="00962EE7" w:rsidRDefault="008677E4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  <w:p w:rsidR="008677E4" w:rsidRPr="00962EE7" w:rsidRDefault="008677E4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The surgery got suddenly a head of time”  </w:t>
            </w:r>
          </w:p>
          <w:p w:rsidR="008677E4" w:rsidRPr="00962EE7" w:rsidRDefault="008677E4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  <w:p w:rsidR="009777B7" w:rsidRPr="00962EE7" w:rsidRDefault="008677E4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The Checklist should not be sent</w:t>
            </w:r>
            <w:r w:rsidR="00D22730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a month or two before it should maybe be closer to your surgery date”.</w:t>
            </w:r>
          </w:p>
          <w:p w:rsidR="00D22730" w:rsidRPr="00962EE7" w:rsidRDefault="00D22730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9777B7" w:rsidRPr="00962EE7" w:rsidRDefault="00D22730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 the checklist before I filled out at home”</w:t>
            </w:r>
          </w:p>
          <w:p w:rsidR="00050F3E" w:rsidRPr="00962EE7" w:rsidRDefault="00050F3E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55511D" w:rsidRPr="00962EE7" w:rsidRDefault="00050F3E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55511D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</w:t>
            </w:r>
            <w:r w:rsidR="00D22730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wo weeks </w:t>
            </w:r>
            <w:r w:rsidR="0055511D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efore surgery, who have had time to address issues with their </w:t>
            </w:r>
            <w:proofErr w:type="spellStart"/>
            <w:r w:rsidR="0055511D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p</w:t>
            </w:r>
            <w:proofErr w:type="spellEnd"/>
            <w:r w:rsidR="0055511D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and prepared for surgery”. 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5511D" w:rsidRPr="00962EE7" w:rsidRDefault="0055511D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55511D" w:rsidRPr="00962EE7" w:rsidRDefault="0055511D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The checklist before surgery</w:t>
            </w:r>
            <w:r w:rsidR="00050F3E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wo weeks is a bit </w:t>
            </w:r>
            <w:proofErr w:type="spellStart"/>
            <w:proofErr w:type="gramStart"/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</w:t>
            </w:r>
            <w:proofErr w:type="spellEnd"/>
            <w:proofErr w:type="gramEnd"/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late to do preparations”.</w:t>
            </w:r>
          </w:p>
          <w:p w:rsidR="00050F3E" w:rsidRPr="00962EE7" w:rsidRDefault="0055511D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050F3E" w:rsidRPr="00962EE7" w:rsidRDefault="00050F3E" w:rsidP="00050F3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"</w:t>
            </w:r>
            <w:r w:rsidR="0055511D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Maybe</w:t>
            </w:r>
            <w:r w:rsidR="00C03F7C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receive it</w:t>
            </w:r>
            <w:r w:rsidR="0055511D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a bit </w:t>
            </w:r>
            <w:r w:rsidR="00C03F7C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arlier before your operation date notice or at the same time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"</w:t>
            </w:r>
          </w:p>
          <w:p w:rsidR="005F43BE" w:rsidRPr="00962EE7" w:rsidRDefault="005F43BE" w:rsidP="00A659A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5F43BE" w:rsidRPr="00BE1121" w:rsidTr="0093411C">
        <w:trPr>
          <w:trHeight w:val="1893"/>
        </w:trPr>
        <w:tc>
          <w:tcPr>
            <w:tcW w:w="1789" w:type="dxa"/>
            <w:vMerge/>
          </w:tcPr>
          <w:p w:rsidR="005F43BE" w:rsidRPr="00C03F7C" w:rsidRDefault="005F43BE" w:rsidP="006B3D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:rsidR="005F43BE" w:rsidRPr="00B04341" w:rsidRDefault="009777B7" w:rsidP="00CF54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tion time of postoperative PASC </w:t>
            </w:r>
          </w:p>
          <w:p w:rsidR="005F43BE" w:rsidRPr="00B04341" w:rsidRDefault="005F43BE" w:rsidP="00CF54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 w:rsidP="00CF54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 w:rsidP="00CF54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 w:rsidP="00CF54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 w:rsidP="00CF54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F43BE" w:rsidRPr="00B04341" w:rsidRDefault="005F43BE" w:rsidP="00CF54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49" w:type="dxa"/>
          </w:tcPr>
          <w:p w:rsidR="009777B7" w:rsidRDefault="009777B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rushed discharge process</w:t>
            </w:r>
          </w:p>
          <w:p w:rsidR="009777B7" w:rsidRDefault="009777B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tle time to complete postop PASC</w:t>
            </w:r>
          </w:p>
          <w:p w:rsidR="009777B7" w:rsidRDefault="009777B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not have time to ask all the questions</w:t>
            </w:r>
          </w:p>
          <w:p w:rsidR="009777B7" w:rsidRDefault="009777B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d to call the ward</w:t>
            </w:r>
          </w:p>
          <w:p w:rsidR="009777B7" w:rsidRPr="00B04341" w:rsidRDefault="009777B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4" w:type="dxa"/>
          </w:tcPr>
          <w:p w:rsidR="00C03F7C" w:rsidRPr="00962EE7" w:rsidRDefault="00BE1121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</w:t>
            </w:r>
            <w:r w:rsidR="00C03F7C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e discharge process was to fast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”</w:t>
            </w:r>
          </w:p>
          <w:p w:rsidR="00C03F7C" w:rsidRPr="00962EE7" w:rsidRDefault="00C03F7C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9777B7" w:rsidRPr="00962EE7" w:rsidRDefault="00C03F7C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 I used the checklist before, but the one after was rushed”  </w:t>
            </w:r>
            <w:r w:rsidR="009777B7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C03F7C" w:rsidRPr="00962EE7" w:rsidRDefault="00C03F7C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9777B7" w:rsidRPr="00962EE7" w:rsidRDefault="00BE1121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</w:t>
            </w:r>
            <w:r w:rsidR="00C03F7C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he checklist before discharge you ended up doing after the doctor had seen you and discharged you. 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t went damn fast”</w:t>
            </w:r>
          </w:p>
          <w:p w:rsidR="00BE1121" w:rsidRPr="00962EE7" w:rsidRDefault="00BE1121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BE1121" w:rsidRPr="00962EE7" w:rsidRDefault="00BE1121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 It was not much time, you are laying there  slightly light headed and suddenly you have to go home”</w:t>
            </w:r>
          </w:p>
          <w:p w:rsidR="00BE1121" w:rsidRPr="00962EE7" w:rsidRDefault="00BE1121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BE1121" w:rsidRPr="00962EE7" w:rsidRDefault="00BE1121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 I had no problems with the second part just filled it out and delivered it”</w:t>
            </w:r>
          </w:p>
          <w:p w:rsidR="00BE1121" w:rsidRPr="00962EE7" w:rsidRDefault="00BE1121" w:rsidP="003619E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5F43BE" w:rsidRPr="00962EE7" w:rsidRDefault="00BE1121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I had a good discharge conversation but there was questions I should have asked from the list that I forgot. I had to call back to the hospital” </w:t>
            </w: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BE112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12403F" w:rsidRPr="0012403F" w:rsidTr="0012403F">
        <w:trPr>
          <w:trHeight w:val="562"/>
        </w:trPr>
        <w:tc>
          <w:tcPr>
            <w:tcW w:w="1789" w:type="dxa"/>
            <w:shd w:val="clear" w:color="auto" w:fill="D0CECE" w:themeFill="background2" w:themeFillShade="E6"/>
          </w:tcPr>
          <w:p w:rsidR="0012403F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ATEGORIES</w:t>
            </w:r>
          </w:p>
        </w:tc>
        <w:tc>
          <w:tcPr>
            <w:tcW w:w="1576" w:type="dxa"/>
            <w:shd w:val="clear" w:color="auto" w:fill="D0CECE" w:themeFill="background2" w:themeFillShade="E6"/>
          </w:tcPr>
          <w:p w:rsidR="0012403F" w:rsidRPr="00517BA6" w:rsidRDefault="0012403F" w:rsidP="00124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4549" w:type="dxa"/>
            <w:shd w:val="clear" w:color="auto" w:fill="D0CECE" w:themeFill="background2" w:themeFillShade="E6"/>
          </w:tcPr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DES</w:t>
            </w:r>
          </w:p>
        </w:tc>
        <w:tc>
          <w:tcPr>
            <w:tcW w:w="7654" w:type="dxa"/>
            <w:shd w:val="clear" w:color="auto" w:fill="D0CECE" w:themeFill="background2" w:themeFillShade="E6"/>
          </w:tcPr>
          <w:p w:rsidR="0012403F" w:rsidRPr="00962EE7" w:rsidRDefault="0012403F" w:rsidP="001240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AMPLE</w:t>
            </w:r>
          </w:p>
        </w:tc>
      </w:tr>
      <w:tr w:rsidR="0012403F" w:rsidRPr="00962EE7" w:rsidTr="00962EE7">
        <w:trPr>
          <w:trHeight w:val="1348"/>
        </w:trPr>
        <w:tc>
          <w:tcPr>
            <w:tcW w:w="1789" w:type="dxa"/>
            <w:vMerge w:val="restart"/>
          </w:tcPr>
          <w:p w:rsidR="0012403F" w:rsidRPr="00C17CD6" w:rsidRDefault="00C17CD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7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SC design </w:t>
            </w: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:rsidR="0012403F" w:rsidRPr="00517BA6" w:rsidRDefault="00C17CD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similar questions</w:t>
            </w:r>
          </w:p>
        </w:tc>
        <w:tc>
          <w:tcPr>
            <w:tcW w:w="4549" w:type="dxa"/>
          </w:tcPr>
          <w:p w:rsidR="0012403F" w:rsidRDefault="00C17CD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on of some questions</w:t>
            </w:r>
          </w:p>
          <w:p w:rsidR="00FB481A" w:rsidRDefault="00FB481A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questions than required </w:t>
            </w:r>
          </w:p>
          <w:p w:rsidR="00FA1455" w:rsidRPr="00517BA6" w:rsidRDefault="00FA1455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4" w:type="dxa"/>
          </w:tcPr>
          <w:p w:rsidR="0012403F" w:rsidRPr="00962EE7" w:rsidRDefault="00A23B7D" w:rsidP="00C17C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</w:t>
            </w:r>
            <w:r w:rsidR="00C17CD6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ere was som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</w:t>
            </w:r>
            <w:r w:rsidR="00C17CD6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questions that were the same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”.</w:t>
            </w:r>
            <w:r w:rsidR="00C17CD6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FA1455" w:rsidRPr="00962EE7" w:rsidRDefault="00FA1455" w:rsidP="00C17C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FA1455" w:rsidRPr="00962EE7" w:rsidRDefault="00FA1455" w:rsidP="00C17C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Some questions were </w:t>
            </w:r>
            <w:r w:rsidR="00FB481A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oo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similar”. </w:t>
            </w:r>
          </w:p>
          <w:p w:rsidR="00FB481A" w:rsidRPr="00962EE7" w:rsidRDefault="00FB481A" w:rsidP="00C17C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FB481A" w:rsidRPr="00962EE7" w:rsidRDefault="00FB481A" w:rsidP="00FB481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More questions than it needed to be”.</w:t>
            </w:r>
          </w:p>
        </w:tc>
      </w:tr>
      <w:tr w:rsidR="0012403F" w:rsidRPr="00962EE7" w:rsidTr="00962EE7">
        <w:trPr>
          <w:trHeight w:val="1692"/>
        </w:trPr>
        <w:tc>
          <w:tcPr>
            <w:tcW w:w="1789" w:type="dxa"/>
            <w:vMerge/>
          </w:tcPr>
          <w:p w:rsidR="0012403F" w:rsidRPr="00FB481A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:rsidR="0012403F" w:rsidRPr="00A23B7D" w:rsidRDefault="00C17CD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B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nic version</w:t>
            </w:r>
          </w:p>
        </w:tc>
        <w:tc>
          <w:tcPr>
            <w:tcW w:w="4549" w:type="dxa"/>
          </w:tcPr>
          <w:p w:rsidR="0012403F" w:rsidRDefault="00C17CD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7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le to access on computer  </w:t>
            </w:r>
          </w:p>
          <w:p w:rsidR="00A23B7D" w:rsidRDefault="00A23B7D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for all patient groups </w:t>
            </w:r>
          </w:p>
          <w:p w:rsidR="0012403F" w:rsidRPr="00A23B7D" w:rsidRDefault="00FB481A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ectronic version simplifies the checklist  </w:t>
            </w:r>
          </w:p>
        </w:tc>
        <w:tc>
          <w:tcPr>
            <w:tcW w:w="7654" w:type="dxa"/>
          </w:tcPr>
          <w:p w:rsidR="0012403F" w:rsidRPr="00962EE7" w:rsidRDefault="00A23B7D" w:rsidP="0012403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</w:t>
            </w:r>
            <w:r w:rsidR="00C17CD6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hould be on a computer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”.</w:t>
            </w:r>
          </w:p>
          <w:p w:rsidR="0012403F" w:rsidRPr="00962EE7" w:rsidRDefault="0012403F" w:rsidP="001240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2403F" w:rsidRPr="00962EE7" w:rsidRDefault="00A23B7D" w:rsidP="00A23B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“Some elderly like my mother, she would not be able to complete it, she and </w:t>
            </w:r>
            <w:proofErr w:type="gramStart"/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proofErr w:type="gramEnd"/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app </w:t>
            </w:r>
            <w:r w:rsidR="00FB481A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u can forget it”.</w:t>
            </w:r>
          </w:p>
          <w:p w:rsidR="00FA1455" w:rsidRPr="00962EE7" w:rsidRDefault="00FA1455" w:rsidP="00A23B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FA1455" w:rsidRPr="00962EE7" w:rsidRDefault="00FB481A" w:rsidP="00FB481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Paper versus electronic checklist would simplify it”.</w:t>
            </w:r>
          </w:p>
        </w:tc>
      </w:tr>
      <w:tr w:rsidR="0012403F" w:rsidRPr="00962EE7" w:rsidTr="00D154B0">
        <w:trPr>
          <w:trHeight w:val="940"/>
        </w:trPr>
        <w:tc>
          <w:tcPr>
            <w:tcW w:w="1789" w:type="dxa"/>
            <w:vMerge/>
          </w:tcPr>
          <w:p w:rsidR="0012403F" w:rsidRPr="00FB481A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:rsidR="0012403F" w:rsidRPr="00A23B7D" w:rsidRDefault="00C17CD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B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able </w:t>
            </w:r>
            <w:r w:rsidR="00A23B7D" w:rsidRPr="00A23B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cklist</w:t>
            </w:r>
            <w:r w:rsidRPr="00A23B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49" w:type="dxa"/>
          </w:tcPr>
          <w:p w:rsidR="0012403F" w:rsidRDefault="00A23B7D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7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’t</w:t>
            </w:r>
            <w:r w:rsidR="00C17CD6" w:rsidRPr="00C17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ve to answer irrelevant questions</w:t>
            </w:r>
          </w:p>
          <w:p w:rsidR="00A23B7D" w:rsidRPr="00C17CD6" w:rsidRDefault="00A23B7D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ump items </w:t>
            </w:r>
          </w:p>
        </w:tc>
        <w:tc>
          <w:tcPr>
            <w:tcW w:w="7654" w:type="dxa"/>
          </w:tcPr>
          <w:p w:rsidR="0012403F" w:rsidRPr="00962EE7" w:rsidRDefault="00A23B7D" w:rsidP="00A23B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If I crossed out no, I should be able to go to question 7 instead of number 3”. </w:t>
            </w:r>
          </w:p>
          <w:p w:rsidR="0012403F" w:rsidRPr="00962EE7" w:rsidRDefault="0012403F" w:rsidP="001240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A23B7D" w:rsidRPr="00962EE7" w:rsidRDefault="00A23B7D" w:rsidP="00A23B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If</w:t>
            </w:r>
            <w:r w:rsidR="007818D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ou answered yes or no you could jump next question if it was irrelevant”</w:t>
            </w:r>
            <w:proofErr w:type="gramStart"/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.</w:t>
            </w:r>
            <w:proofErr w:type="gramEnd"/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12403F" w:rsidRPr="00962EE7" w:rsidTr="0093411C">
        <w:trPr>
          <w:trHeight w:val="2116"/>
        </w:trPr>
        <w:tc>
          <w:tcPr>
            <w:tcW w:w="1789" w:type="dxa"/>
            <w:vMerge/>
          </w:tcPr>
          <w:p w:rsidR="0012403F" w:rsidRPr="00A23B7D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:rsidR="0012403F" w:rsidRPr="00A23B7D" w:rsidRDefault="007818D3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standing the items</w:t>
            </w:r>
          </w:p>
        </w:tc>
        <w:tc>
          <w:tcPr>
            <w:tcW w:w="4549" w:type="dxa"/>
          </w:tcPr>
          <w:p w:rsidR="0012403F" w:rsidRDefault="007818D3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page was easy to understand</w:t>
            </w:r>
          </w:p>
          <w:p w:rsidR="007818D3" w:rsidRDefault="007818D3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 better information about optimising own health</w:t>
            </w:r>
          </w:p>
          <w:p w:rsidR="0083412C" w:rsidRDefault="0083412C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ems are easy to understand </w:t>
            </w:r>
          </w:p>
          <w:p w:rsidR="0083412C" w:rsidRDefault="0083412C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 t</w:t>
            </w:r>
            <w:r w:rsidR="006E47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was</w:t>
            </w:r>
            <w:r w:rsidR="006E47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re difficult to underst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6E4776" w:rsidRDefault="006E477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sunderstood meaning of one question </w:t>
            </w:r>
          </w:p>
          <w:p w:rsidR="00374BE1" w:rsidRPr="00A23B7D" w:rsidRDefault="00374BE1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dings made it easy to navigate </w:t>
            </w:r>
          </w:p>
        </w:tc>
        <w:tc>
          <w:tcPr>
            <w:tcW w:w="7654" w:type="dxa"/>
          </w:tcPr>
          <w:p w:rsidR="0012403F" w:rsidRPr="00962EE7" w:rsidRDefault="007818D3" w:rsidP="007818D3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Page one is alright, it is only general information questions”.</w:t>
            </w:r>
          </w:p>
          <w:p w:rsidR="007818D3" w:rsidRPr="00962EE7" w:rsidRDefault="007818D3" w:rsidP="007818D3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7818D3" w:rsidRPr="00962EE7" w:rsidRDefault="0083412C" w:rsidP="007818D3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</w:t>
            </w:r>
            <w:r w:rsidR="007818D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re you going to have a surgery you should have good health, if your </w:t>
            </w:r>
            <w:proofErr w:type="spellStart"/>
            <w:r w:rsidR="007818D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p</w:t>
            </w:r>
            <w:proofErr w:type="spellEnd"/>
            <w:r w:rsidR="007818D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see </w:t>
            </w:r>
            <w:r w:rsidR="00907B3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t’s</w:t>
            </w:r>
            <w:r w:rsidR="007818D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going towards surgery. The information about you 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ifestyle</w:t>
            </w:r>
            <w:r w:rsidR="007818D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is not good enough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”</w:t>
            </w:r>
            <w:r w:rsidR="007818D3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</w:t>
            </w:r>
          </w:p>
          <w:p w:rsidR="0083412C" w:rsidRPr="00962EE7" w:rsidRDefault="0083412C" w:rsidP="007818D3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83412C" w:rsidRPr="00962EE7" w:rsidRDefault="0083412C" w:rsidP="0083412C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The questions are written simply”. </w:t>
            </w:r>
          </w:p>
          <w:p w:rsidR="0083412C" w:rsidRPr="00962EE7" w:rsidRDefault="0083412C" w:rsidP="0083412C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83412C" w:rsidRPr="00962EE7" w:rsidRDefault="0083412C" w:rsidP="0083412C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“The checklist before discharge was more difficult to </w:t>
            </w:r>
            <w:proofErr w:type="spellStart"/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swere</w:t>
            </w:r>
            <w:proofErr w:type="spellEnd"/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”. </w:t>
            </w:r>
          </w:p>
          <w:p w:rsidR="0083412C" w:rsidRPr="00962EE7" w:rsidRDefault="0083412C" w:rsidP="0083412C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83412C" w:rsidRPr="00962EE7" w:rsidRDefault="0083412C" w:rsidP="0083412C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FA1455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he first one was not </w:t>
            </w:r>
            <w:r w:rsidR="00FA1455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fficult”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</w:p>
          <w:p w:rsidR="00FA1455" w:rsidRPr="00962EE7" w:rsidRDefault="00FA1455" w:rsidP="0083412C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FA1455" w:rsidRPr="00962EE7" w:rsidRDefault="00FA1455" w:rsidP="00FA1455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“The first part were you should fill out at home was </w:t>
            </w:r>
            <w:r w:rsidR="00FB481A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asier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than the one before discharge”. </w:t>
            </w:r>
          </w:p>
          <w:p w:rsidR="00FB481A" w:rsidRPr="00962EE7" w:rsidRDefault="00FB481A" w:rsidP="00FA1455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FB481A" w:rsidRPr="00962EE7" w:rsidRDefault="006E4776" w:rsidP="00FB481A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«</w:t>
            </w:r>
            <w:r w:rsidR="00FB481A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his question about stomach functions I miss understood it. I’m not having an abdominal surgery 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d then</w:t>
            </w:r>
            <w:r w:rsidR="00FB481A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i got constipated and understood the meaning</w:t>
            </w: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”</w:t>
            </w:r>
            <w:r w:rsidR="00FB481A"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</w:t>
            </w:r>
          </w:p>
          <w:p w:rsidR="00374BE1" w:rsidRPr="00962EE7" w:rsidRDefault="00374BE1" w:rsidP="00FB481A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374BE1" w:rsidRPr="00962EE7" w:rsidRDefault="00374BE1" w:rsidP="00374BE1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I understood the checklist because there was headings on each theme, so you could jump over or find the information you needed”.</w:t>
            </w:r>
          </w:p>
          <w:p w:rsidR="0018022E" w:rsidRPr="00962EE7" w:rsidRDefault="0018022E" w:rsidP="00374BE1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Default="0018022E" w:rsidP="00374BE1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962EE7" w:rsidRDefault="00962EE7" w:rsidP="00374BE1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bookmarkStart w:id="0" w:name="_GoBack"/>
            <w:bookmarkEnd w:id="0"/>
          </w:p>
          <w:p w:rsidR="00962EE7" w:rsidRPr="00962EE7" w:rsidRDefault="00962EE7" w:rsidP="00374BE1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18022E" w:rsidRPr="00962EE7" w:rsidRDefault="0018022E" w:rsidP="00374BE1">
            <w:pPr>
              <w:widowControl w:val="0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12403F" w:rsidRPr="00517BA6" w:rsidTr="009902F2">
        <w:trPr>
          <w:trHeight w:val="507"/>
        </w:trPr>
        <w:tc>
          <w:tcPr>
            <w:tcW w:w="1789" w:type="dxa"/>
            <w:tcBorders>
              <w:top w:val="single" w:sz="2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1576" w:type="dxa"/>
            <w:tcBorders>
              <w:top w:val="single" w:sz="2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454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12403F" w:rsidRPr="00517BA6" w:rsidRDefault="0012403F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DES</w:t>
            </w:r>
          </w:p>
        </w:tc>
        <w:tc>
          <w:tcPr>
            <w:tcW w:w="765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12403F" w:rsidRPr="00962EE7" w:rsidRDefault="0012403F" w:rsidP="0012403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XAMPLE</w:t>
            </w:r>
          </w:p>
        </w:tc>
      </w:tr>
      <w:tr w:rsidR="009902F2" w:rsidRPr="00962EE7" w:rsidTr="0012403F">
        <w:trPr>
          <w:trHeight w:val="1336"/>
        </w:trPr>
        <w:tc>
          <w:tcPr>
            <w:tcW w:w="1789" w:type="dxa"/>
            <w:vMerge w:val="restart"/>
            <w:tcBorders>
              <w:top w:val="single" w:sz="4" w:space="0" w:color="auto"/>
            </w:tcBorders>
          </w:tcPr>
          <w:p w:rsidR="009902F2" w:rsidRPr="00517BA6" w:rsidRDefault="005D43DE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petus to communication </w:t>
            </w:r>
            <w:r w:rsidR="006E47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health professionals</w:t>
            </w:r>
            <w:r w:rsidR="006E4776" w:rsidRPr="006E47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9902F2" w:rsidRDefault="009902F2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9902F2" w:rsidRPr="00517BA6" w:rsidRDefault="00422B7D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ty value of PASC</w:t>
            </w:r>
          </w:p>
        </w:tc>
        <w:tc>
          <w:tcPr>
            <w:tcW w:w="4549" w:type="dxa"/>
          </w:tcPr>
          <w:p w:rsidR="009902F2" w:rsidRDefault="00D154B0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ve </w:t>
            </w:r>
            <w:r w:rsidR="000408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portant information </w:t>
            </w:r>
          </w:p>
          <w:p w:rsidR="00422B7D" w:rsidRDefault="00422B7D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B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information</w:t>
            </w:r>
            <w:r w:rsidRPr="00422B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d to feeling of safeness  </w:t>
            </w:r>
          </w:p>
          <w:p w:rsidR="00422B7D" w:rsidRDefault="00422B7D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st questions were covered </w:t>
            </w:r>
          </w:p>
          <w:p w:rsidR="00542806" w:rsidRDefault="00542806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d advise in PASC to check own medications </w:t>
            </w:r>
          </w:p>
          <w:p w:rsidR="00422B7D" w:rsidRPr="00517BA6" w:rsidRDefault="00422B7D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4" w:type="dxa"/>
          </w:tcPr>
          <w:p w:rsidR="009902F2" w:rsidRPr="00962EE7" w:rsidRDefault="006E4776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22B7D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was a few questions that was not mentioned or I forgot to inform about</w:t>
            </w:r>
            <w:r w:rsidR="0004080E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t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4080E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was experiencing a chaos and it was </w:t>
            </w:r>
            <w:proofErr w:type="spellStart"/>
            <w:r w:rsidR="0004080E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ey</w:t>
            </w:r>
            <w:proofErr w:type="spellEnd"/>
            <w:r w:rsidR="0004080E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have something</w:t>
            </w:r>
            <w:r w:rsidR="00D154B0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could</w:t>
            </w:r>
            <w:r w:rsidR="0004080E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lp me, it is important that the hospital gets the information</w:t>
            </w:r>
            <w:r w:rsidR="00422B7D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.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422B7D" w:rsidRPr="00962EE7" w:rsidRDefault="00422B7D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22B7D" w:rsidRPr="00962EE7" w:rsidRDefault="00422B7D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 felt well cared of, there was a lot of the same questions, but at the same time we should not </w:t>
            </w:r>
            <w:r w:rsidR="00D154B0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ences 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errors”.</w:t>
            </w:r>
          </w:p>
          <w:p w:rsidR="009902F2" w:rsidRPr="00962EE7" w:rsidRDefault="009902F2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1138E" w:rsidRPr="00962EE7" w:rsidRDefault="00F808CE" w:rsidP="00F808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t gave reminders of what needed to be done before surgery, especially this with the dentist”. </w:t>
            </w:r>
          </w:p>
          <w:p w:rsidR="00F808CE" w:rsidRPr="00962EE7" w:rsidRDefault="00F808CE" w:rsidP="00F808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1138E" w:rsidRPr="00962EE7" w:rsidRDefault="00F1138E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The information about what you could do and not and about complications was covered by the nurse”.</w:t>
            </w:r>
          </w:p>
          <w:p w:rsidR="00B16A93" w:rsidRPr="00962EE7" w:rsidRDefault="00B16A93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16A93" w:rsidRPr="00962EE7" w:rsidRDefault="00374BE1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B16A93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e was information that was god to get such as this with fever or infections, </w:t>
            </w:r>
            <w:proofErr w:type="gramStart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n</w:t>
            </w:r>
            <w:proofErr w:type="gramEnd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had to contact them straight away”</w:t>
            </w:r>
            <w:r w:rsidR="00B16A93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:rsidR="00374BE1" w:rsidRPr="00962EE7" w:rsidRDefault="00374BE1" w:rsidP="009902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902F2" w:rsidRPr="00962EE7" w:rsidRDefault="00374BE1" w:rsidP="00374B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proofErr w:type="gramStart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</w:t>
            </w:r>
            <w:proofErr w:type="gramEnd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out acute bleeding or fever than you had to come in straight away”.</w:t>
            </w:r>
          </w:p>
          <w:p w:rsidR="00542806" w:rsidRPr="00962EE7" w:rsidRDefault="00542806" w:rsidP="00374B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42806" w:rsidRPr="00962EE7" w:rsidRDefault="00542806" w:rsidP="005428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When I received my medications I checked them”. </w:t>
            </w:r>
          </w:p>
          <w:p w:rsidR="00D154B0" w:rsidRPr="00962EE7" w:rsidRDefault="00D154B0" w:rsidP="005428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D154B0" w:rsidRPr="00962EE7" w:rsidRDefault="00D154B0" w:rsidP="00D154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 I</w:t>
            </w:r>
            <w:proofErr w:type="gramEnd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e there was very relevant questions for me, this with medications gave me </w:t>
            </w:r>
            <w:proofErr w:type="spellStart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wakening”. </w:t>
            </w:r>
          </w:p>
          <w:p w:rsidR="00313231" w:rsidRPr="00962EE7" w:rsidRDefault="00313231" w:rsidP="00D154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3231" w:rsidRPr="00962EE7" w:rsidRDefault="00313231" w:rsidP="00907B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</w:t>
            </w:r>
            <w:proofErr w:type="gramStart"/>
            <w:r w:rsidR="00907B33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</w:t>
            </w:r>
            <w:proofErr w:type="gramEnd"/>
            <w:r w:rsidR="00907B33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t information about your situation, as an example I read that I had to inform the staff if I got cold, I have never knew that so it was okay to get that information.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</w:t>
            </w:r>
          </w:p>
        </w:tc>
      </w:tr>
      <w:tr w:rsidR="009902F2" w:rsidRPr="00962EE7" w:rsidTr="00EA6E2B">
        <w:trPr>
          <w:trHeight w:val="1336"/>
        </w:trPr>
        <w:tc>
          <w:tcPr>
            <w:tcW w:w="1789" w:type="dxa"/>
            <w:vMerge/>
          </w:tcPr>
          <w:p w:rsidR="009902F2" w:rsidRPr="00D154B0" w:rsidRDefault="009902F2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9902F2" w:rsidRPr="00422B7D" w:rsidRDefault="00374BE1" w:rsidP="00374B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SC led patients to ask for </w:t>
            </w:r>
            <w:r w:rsidR="00F113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</w:t>
            </w:r>
          </w:p>
        </w:tc>
        <w:tc>
          <w:tcPr>
            <w:tcW w:w="4549" w:type="dxa"/>
          </w:tcPr>
          <w:p w:rsidR="00542806" w:rsidRDefault="0054280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C i</w:t>
            </w:r>
            <w:r w:rsidR="00422B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formation led to questions </w:t>
            </w:r>
          </w:p>
          <w:p w:rsidR="00542806" w:rsidRDefault="00542806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d the checklist to ask questions </w:t>
            </w:r>
          </w:p>
          <w:p w:rsidR="009902F2" w:rsidRPr="00422B7D" w:rsidRDefault="00422B7D" w:rsidP="001240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654" w:type="dxa"/>
          </w:tcPr>
          <w:p w:rsidR="009902F2" w:rsidRPr="00962EE7" w:rsidRDefault="009902F2" w:rsidP="00422B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22B7D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t was a side-</w:t>
            </w:r>
            <w:r w:rsidR="00907B33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that</w:t>
            </w:r>
            <w:r w:rsidR="00422B7D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did not get informed about, but I found it in the checklist”.</w:t>
            </w:r>
          </w:p>
          <w:p w:rsidR="00F1138E" w:rsidRPr="00962EE7" w:rsidRDefault="00F1138E" w:rsidP="00422B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1138E" w:rsidRPr="00962EE7" w:rsidRDefault="00B16A93" w:rsidP="00B16A9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 asked for information about training”.</w:t>
            </w:r>
          </w:p>
          <w:p w:rsidR="00374BE1" w:rsidRPr="00962EE7" w:rsidRDefault="00374BE1" w:rsidP="00B16A9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74BE1" w:rsidRPr="00962EE7" w:rsidRDefault="00374BE1" w:rsidP="00374BE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42806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-</w:t>
            </w:r>
            <w:r w:rsidR="00542806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ief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</w:t>
            </w:r>
            <w:r w:rsidR="00542806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they almost forgot it and I would have not asked if I did not have the checklist</w:t>
            </w:r>
            <w:r w:rsidR="00542806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.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:rsidR="00542806" w:rsidRPr="00962EE7" w:rsidRDefault="00542806" w:rsidP="00374BE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42806" w:rsidRPr="00962EE7" w:rsidRDefault="00542806" w:rsidP="005428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 read through the list to check if there was anything important or I had questions”. </w:t>
            </w:r>
          </w:p>
          <w:p w:rsidR="00542806" w:rsidRPr="00962EE7" w:rsidRDefault="00542806" w:rsidP="005428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42806" w:rsidRPr="00962EE7" w:rsidRDefault="00542806" w:rsidP="005428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Many of the questions I wanted to ask about was covered, I did not have to ask most of the questions”. </w:t>
            </w:r>
          </w:p>
          <w:p w:rsidR="00542806" w:rsidRPr="00962EE7" w:rsidRDefault="00542806" w:rsidP="005428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42806" w:rsidRPr="00962EE7" w:rsidRDefault="00542806" w:rsidP="005428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 had to ask about marking the operation side”.</w:t>
            </w:r>
          </w:p>
          <w:p w:rsidR="00542806" w:rsidRPr="00962EE7" w:rsidRDefault="00542806" w:rsidP="005428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42806" w:rsidRPr="00962EE7" w:rsidRDefault="00D154B0" w:rsidP="005428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542806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d a question from the list I had to ask”</w:t>
            </w:r>
          </w:p>
          <w:p w:rsidR="00C927ED" w:rsidRPr="00962EE7" w:rsidRDefault="00C927ED" w:rsidP="005428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927ED" w:rsidRPr="00962EE7" w:rsidRDefault="00C927ED" w:rsidP="00555B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555BA2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 was </w:t>
            </w:r>
            <w:r w:rsidR="00962EE7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ful</w:t>
            </w:r>
            <w:r w:rsidR="00555BA2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me, helped me. I’m that person that askes allot of questions during the consultations so it helped me to remember, it’s easy to forget”.</w:t>
            </w:r>
          </w:p>
        </w:tc>
      </w:tr>
      <w:tr w:rsidR="00876911" w:rsidRPr="00380BD2" w:rsidTr="00907B33">
        <w:trPr>
          <w:trHeight w:val="436"/>
        </w:trPr>
        <w:tc>
          <w:tcPr>
            <w:tcW w:w="1789" w:type="dxa"/>
            <w:shd w:val="clear" w:color="auto" w:fill="D0CECE" w:themeFill="background2" w:themeFillShade="E6"/>
          </w:tcPr>
          <w:p w:rsidR="00876911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1576" w:type="dxa"/>
            <w:shd w:val="clear" w:color="auto" w:fill="D0CECE" w:themeFill="background2" w:themeFillShade="E6"/>
          </w:tcPr>
          <w:p w:rsidR="00876911" w:rsidRPr="00517BA6" w:rsidRDefault="00876911" w:rsidP="0087691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4549" w:type="dxa"/>
            <w:shd w:val="clear" w:color="auto" w:fill="D0CECE" w:themeFill="background2" w:themeFillShade="E6"/>
          </w:tcPr>
          <w:p w:rsidR="00876911" w:rsidRPr="00517BA6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7B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DES</w:t>
            </w:r>
          </w:p>
        </w:tc>
        <w:tc>
          <w:tcPr>
            <w:tcW w:w="7654" w:type="dxa"/>
            <w:shd w:val="clear" w:color="auto" w:fill="D0CECE" w:themeFill="background2" w:themeFillShade="E6"/>
          </w:tcPr>
          <w:p w:rsidR="00876911" w:rsidRPr="00962EE7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AMPLE</w:t>
            </w:r>
          </w:p>
        </w:tc>
      </w:tr>
      <w:tr w:rsidR="00876911" w:rsidRPr="00962EE7" w:rsidTr="0093411C">
        <w:trPr>
          <w:trHeight w:val="1021"/>
        </w:trPr>
        <w:tc>
          <w:tcPr>
            <w:tcW w:w="1789" w:type="dxa"/>
            <w:vMerge w:val="restart"/>
          </w:tcPr>
          <w:p w:rsidR="00876911" w:rsidRPr="0093411C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throughout the surgical pathway</w:t>
            </w:r>
          </w:p>
        </w:tc>
        <w:tc>
          <w:tcPr>
            <w:tcW w:w="1576" w:type="dxa"/>
          </w:tcPr>
          <w:p w:rsidR="00876911" w:rsidRPr="0093411C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reased systemising </w:t>
            </w:r>
          </w:p>
        </w:tc>
        <w:tc>
          <w:tcPr>
            <w:tcW w:w="4549" w:type="dxa"/>
          </w:tcPr>
          <w:p w:rsidR="00876911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ed control</w:t>
            </w:r>
          </w:p>
          <w:p w:rsidR="00876911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ed focus</w:t>
            </w:r>
          </w:p>
          <w:p w:rsidR="00876911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ter cared for</w:t>
            </w:r>
          </w:p>
          <w:p w:rsidR="00876911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fety </w:t>
            </w:r>
          </w:p>
          <w:p w:rsidR="00876911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ter information</w:t>
            </w:r>
          </w:p>
          <w:p w:rsidR="00876911" w:rsidRPr="0093411C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4" w:type="dxa"/>
          </w:tcPr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I felt it was good to have this, it helped me to gain control over things I had forgotten”. 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You create a focus around th</w:t>
            </w:r>
            <w:r w:rsidR="00907B33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 situation that concretizes it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can </w:t>
            </w:r>
            <w:r w:rsidR="00907B33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rough it in a more systemised way, than you normally would do”.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 felt better cared for in a way, </w:t>
            </w:r>
            <w:proofErr w:type="spellStart"/>
            <w:proofErr w:type="gramStart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s</w:t>
            </w:r>
            <w:proofErr w:type="spellEnd"/>
            <w:proofErr w:type="gramEnd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ood that people </w:t>
            </w:r>
            <w:proofErr w:type="spellStart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e</w:t>
            </w:r>
            <w:proofErr w:type="spellEnd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improve the system”. 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Safety and maybe the checklist will improve the safety in the future, because we use it”.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</w:rPr>
              <w:t xml:space="preserve">altså de de systematiserer, det med å bli systematisk i forhold til disse tingene og ha fokus på 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«It was okay to go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rough the questions. Some things i did not now”. 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The checklist lead to better focus”. </w:t>
            </w:r>
          </w:p>
        </w:tc>
      </w:tr>
      <w:tr w:rsidR="00876911" w:rsidRPr="00962EE7" w:rsidTr="0093411C">
        <w:trPr>
          <w:trHeight w:val="556"/>
        </w:trPr>
        <w:tc>
          <w:tcPr>
            <w:tcW w:w="1789" w:type="dxa"/>
            <w:vMerge/>
          </w:tcPr>
          <w:p w:rsidR="00876911" w:rsidRPr="00380BD2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:rsidR="00876911" w:rsidRPr="00313231" w:rsidRDefault="00876911" w:rsidP="008769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vol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ffesional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49" w:type="dxa"/>
          </w:tcPr>
          <w:p w:rsidR="00876911" w:rsidRPr="0000310E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3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efy</w:t>
            </w:r>
            <w:proofErr w:type="spellEnd"/>
            <w:r w:rsidRPr="00003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uestions</w:t>
            </w:r>
          </w:p>
          <w:p w:rsidR="00876911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3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k if information is understood</w:t>
            </w:r>
          </w:p>
          <w:p w:rsidR="00876911" w:rsidRPr="0000310E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k opposite way</w:t>
            </w:r>
            <w:r w:rsidRPr="000031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876911" w:rsidRPr="0000310E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eryone should use PASC including healthcare staff. </w:t>
            </w:r>
          </w:p>
          <w:p w:rsidR="00876911" w:rsidRPr="0000310E" w:rsidRDefault="00876911" w:rsidP="008769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4" w:type="dxa"/>
          </w:tcPr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n the ward that the staff ensure that we have enough time to </w:t>
            </w:r>
            <w:r w:rsidR="00907B33"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</w:t>
            </w: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rough the checklist and ask if we have control or if there is anything that is unclear”.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The staff should come and ask the opposite way instead of only ask because it’s easy to say yes”. 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proofErr w:type="gramStart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k</w:t>
            </w:r>
            <w:proofErr w:type="gramEnd"/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f you have understood  the questions”.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Ensure there is two checklists and then go though it together, then you are safe”.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Ensure that both parts have understood the checklists purpose, a bit bureaucratic in the beginning, but over time they will get a better work routine than they have today”.</w:t>
            </w: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76911" w:rsidRPr="00962EE7" w:rsidRDefault="00876911" w:rsidP="0087691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2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f they ask at the same time as you are reading through will increase your understanding”. </w:t>
            </w:r>
          </w:p>
        </w:tc>
      </w:tr>
    </w:tbl>
    <w:p w:rsidR="00177BF7" w:rsidRPr="0018022E" w:rsidRDefault="00962EE7" w:rsidP="00517BA6">
      <w:pPr>
        <w:rPr>
          <w:lang w:val="en-GB"/>
        </w:rPr>
      </w:pPr>
    </w:p>
    <w:sectPr w:rsidR="00177BF7" w:rsidRPr="0018022E" w:rsidSect="009902F2">
      <w:pgSz w:w="16838" w:h="11906" w:orient="landscape"/>
      <w:pgMar w:top="851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9F"/>
    <w:rsid w:val="0000310E"/>
    <w:rsid w:val="0001388A"/>
    <w:rsid w:val="0004080E"/>
    <w:rsid w:val="00050F3E"/>
    <w:rsid w:val="00067609"/>
    <w:rsid w:val="00072A04"/>
    <w:rsid w:val="000A7040"/>
    <w:rsid w:val="000E1294"/>
    <w:rsid w:val="0011229D"/>
    <w:rsid w:val="001175D3"/>
    <w:rsid w:val="0012403F"/>
    <w:rsid w:val="001619FE"/>
    <w:rsid w:val="0018022E"/>
    <w:rsid w:val="00195EF8"/>
    <w:rsid w:val="001A386D"/>
    <w:rsid w:val="001B0116"/>
    <w:rsid w:val="001E494E"/>
    <w:rsid w:val="00200AA3"/>
    <w:rsid w:val="00211015"/>
    <w:rsid w:val="00232B71"/>
    <w:rsid w:val="00291B52"/>
    <w:rsid w:val="002D20DC"/>
    <w:rsid w:val="00313231"/>
    <w:rsid w:val="00333C64"/>
    <w:rsid w:val="00360B94"/>
    <w:rsid w:val="003619E5"/>
    <w:rsid w:val="00366599"/>
    <w:rsid w:val="00374BE1"/>
    <w:rsid w:val="00380BD2"/>
    <w:rsid w:val="00387AA2"/>
    <w:rsid w:val="003E1049"/>
    <w:rsid w:val="003E18C7"/>
    <w:rsid w:val="003E7990"/>
    <w:rsid w:val="00422B7D"/>
    <w:rsid w:val="004244ED"/>
    <w:rsid w:val="004664BC"/>
    <w:rsid w:val="0049565F"/>
    <w:rsid w:val="00497BE6"/>
    <w:rsid w:val="004A1A8E"/>
    <w:rsid w:val="004A2177"/>
    <w:rsid w:val="004A217D"/>
    <w:rsid w:val="004D0153"/>
    <w:rsid w:val="004D1421"/>
    <w:rsid w:val="004D7246"/>
    <w:rsid w:val="004F5C8C"/>
    <w:rsid w:val="0051724D"/>
    <w:rsid w:val="00517BA6"/>
    <w:rsid w:val="00534903"/>
    <w:rsid w:val="00542806"/>
    <w:rsid w:val="0055511D"/>
    <w:rsid w:val="00555BA2"/>
    <w:rsid w:val="005B0F15"/>
    <w:rsid w:val="005D43DE"/>
    <w:rsid w:val="005E6264"/>
    <w:rsid w:val="005F43BE"/>
    <w:rsid w:val="005F700E"/>
    <w:rsid w:val="0061540A"/>
    <w:rsid w:val="006963B8"/>
    <w:rsid w:val="006A1515"/>
    <w:rsid w:val="006E4776"/>
    <w:rsid w:val="0072472D"/>
    <w:rsid w:val="00731331"/>
    <w:rsid w:val="0073445E"/>
    <w:rsid w:val="00763FB8"/>
    <w:rsid w:val="007818D3"/>
    <w:rsid w:val="007F3105"/>
    <w:rsid w:val="007F3B51"/>
    <w:rsid w:val="0083412C"/>
    <w:rsid w:val="008514F8"/>
    <w:rsid w:val="008677E4"/>
    <w:rsid w:val="00876911"/>
    <w:rsid w:val="008B654E"/>
    <w:rsid w:val="008C3D21"/>
    <w:rsid w:val="008D38AA"/>
    <w:rsid w:val="00907B33"/>
    <w:rsid w:val="0093411C"/>
    <w:rsid w:val="00941931"/>
    <w:rsid w:val="0095163D"/>
    <w:rsid w:val="0095434B"/>
    <w:rsid w:val="0096089F"/>
    <w:rsid w:val="00962EE7"/>
    <w:rsid w:val="009777B7"/>
    <w:rsid w:val="009902F2"/>
    <w:rsid w:val="009B12AC"/>
    <w:rsid w:val="009F31F8"/>
    <w:rsid w:val="00A16086"/>
    <w:rsid w:val="00A16E28"/>
    <w:rsid w:val="00A17A7E"/>
    <w:rsid w:val="00A23B7D"/>
    <w:rsid w:val="00A256BE"/>
    <w:rsid w:val="00A32EFC"/>
    <w:rsid w:val="00A659A8"/>
    <w:rsid w:val="00A74902"/>
    <w:rsid w:val="00A772A1"/>
    <w:rsid w:val="00A77B91"/>
    <w:rsid w:val="00A84046"/>
    <w:rsid w:val="00AD64B6"/>
    <w:rsid w:val="00B01AD6"/>
    <w:rsid w:val="00B04341"/>
    <w:rsid w:val="00B16A93"/>
    <w:rsid w:val="00B23C2A"/>
    <w:rsid w:val="00B35645"/>
    <w:rsid w:val="00B70956"/>
    <w:rsid w:val="00BC37C2"/>
    <w:rsid w:val="00BD640B"/>
    <w:rsid w:val="00BE1121"/>
    <w:rsid w:val="00C03F7C"/>
    <w:rsid w:val="00C137F6"/>
    <w:rsid w:val="00C14044"/>
    <w:rsid w:val="00C17CD6"/>
    <w:rsid w:val="00C21D96"/>
    <w:rsid w:val="00C85C1F"/>
    <w:rsid w:val="00C927ED"/>
    <w:rsid w:val="00CF5417"/>
    <w:rsid w:val="00CF55F6"/>
    <w:rsid w:val="00CF5B7D"/>
    <w:rsid w:val="00D1265D"/>
    <w:rsid w:val="00D13284"/>
    <w:rsid w:val="00D154B0"/>
    <w:rsid w:val="00D22730"/>
    <w:rsid w:val="00D45620"/>
    <w:rsid w:val="00D80D45"/>
    <w:rsid w:val="00D940DF"/>
    <w:rsid w:val="00DA253C"/>
    <w:rsid w:val="00DD0C2E"/>
    <w:rsid w:val="00DE7D0F"/>
    <w:rsid w:val="00E02409"/>
    <w:rsid w:val="00E71AC2"/>
    <w:rsid w:val="00E8521D"/>
    <w:rsid w:val="00E97D35"/>
    <w:rsid w:val="00EF7DA4"/>
    <w:rsid w:val="00F1138E"/>
    <w:rsid w:val="00F3681D"/>
    <w:rsid w:val="00F459A5"/>
    <w:rsid w:val="00F808CE"/>
    <w:rsid w:val="00FA1455"/>
    <w:rsid w:val="00FB481A"/>
    <w:rsid w:val="00FC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163D8"/>
  <w15:chartTrackingRefBased/>
  <w15:docId w15:val="{9D72DAEA-C8C9-43DD-B363-978CBA04B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6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D45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45620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E112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E112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E112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E112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E11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06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94BAB-3DE0-41D5-9837-3467668C5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8</TotalTime>
  <Pages>4</Pages>
  <Words>1103</Words>
  <Characters>6289</Characters>
  <Application>Microsoft Office Word</Application>
  <DocSecurity>0</DocSecurity>
  <Lines>52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Kristin</dc:creator>
  <cp:keywords/>
  <dc:description/>
  <cp:lastModifiedBy>Harris, Kristin</cp:lastModifiedBy>
  <cp:revision>13</cp:revision>
  <dcterms:created xsi:type="dcterms:W3CDTF">2021-10-20T10:08:00Z</dcterms:created>
  <dcterms:modified xsi:type="dcterms:W3CDTF">2022-03-09T10:10:00Z</dcterms:modified>
</cp:coreProperties>
</file>